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84BB36" w14:textId="77777777" w:rsidR="00751D98" w:rsidRDefault="00751D98" w:rsidP="00751D98">
      <w:pPr>
        <w:jc w:val="both"/>
        <w:rPr>
          <w:b/>
          <w:bCs/>
          <w:lang w:val="en-US"/>
        </w:rPr>
      </w:pPr>
    </w:p>
    <w:p w14:paraId="52BDD7C9" w14:textId="77777777" w:rsidR="00751D98" w:rsidRDefault="00751D98" w:rsidP="00751D98">
      <w:pPr>
        <w:jc w:val="both"/>
        <w:rPr>
          <w:b/>
          <w:bCs/>
          <w:lang w:val="en-US"/>
        </w:rPr>
      </w:pPr>
    </w:p>
    <w:p w14:paraId="352AB824" w14:textId="38132D4E" w:rsidR="00751D98" w:rsidRPr="00751D98" w:rsidRDefault="00751D98" w:rsidP="00751D98">
      <w:pPr>
        <w:jc w:val="both"/>
        <w:rPr>
          <w:b/>
          <w:bCs/>
          <w:lang w:val="en-US"/>
        </w:rPr>
      </w:pPr>
      <w:r w:rsidRPr="00751D98">
        <w:rPr>
          <w:b/>
          <w:bCs/>
          <w:lang w:val="en-US"/>
        </w:rPr>
        <w:t>Search Strat</w:t>
      </w:r>
      <w:r>
        <w:rPr>
          <w:b/>
          <w:bCs/>
          <w:lang w:val="en-US"/>
        </w:rPr>
        <w:t xml:space="preserve">egy </w:t>
      </w:r>
    </w:p>
    <w:p w14:paraId="42E716EB" w14:textId="77777777" w:rsidR="00751D98" w:rsidRPr="00EE45F0" w:rsidRDefault="00751D98" w:rsidP="00751D98">
      <w:pPr>
        <w:jc w:val="both"/>
        <w:rPr>
          <w:lang w:val="en-US"/>
        </w:rPr>
      </w:pPr>
    </w:p>
    <w:p w14:paraId="3667070B" w14:textId="77777777" w:rsidR="00751D98" w:rsidRPr="00EE45F0" w:rsidRDefault="00751D98" w:rsidP="00751D98">
      <w:pPr>
        <w:jc w:val="both"/>
        <w:rPr>
          <w:lang w:val="en-US"/>
        </w:rPr>
      </w:pPr>
      <w:r w:rsidRPr="00EE45F0">
        <w:rPr>
          <w:lang w:val="en-US"/>
        </w:rPr>
        <w:t>(Telemedicine) ) OR (e-health)) OR (e-mental health)) OR (digital mental health)) OR (internet intervention)) OR (web-based intervention)) OR (m-health)) AND (</w:t>
      </w:r>
      <w:proofErr w:type="spellStart"/>
      <w:r w:rsidRPr="00EE45F0">
        <w:rPr>
          <w:lang w:val="en-US"/>
        </w:rPr>
        <w:t>mhealth</w:t>
      </w:r>
      <w:proofErr w:type="spellEnd"/>
      <w:r w:rsidRPr="00EE45F0">
        <w:rPr>
          <w:lang w:val="en-US"/>
        </w:rPr>
        <w:t>)) OR (</w:t>
      </w:r>
      <w:proofErr w:type="spellStart"/>
      <w:r w:rsidRPr="00EE45F0">
        <w:rPr>
          <w:lang w:val="en-US"/>
        </w:rPr>
        <w:t>ehealth</w:t>
      </w:r>
      <w:proofErr w:type="spellEnd"/>
      <w:r w:rsidRPr="00EE45F0">
        <w:rPr>
          <w:lang w:val="en-US"/>
        </w:rPr>
        <w:t xml:space="preserve">)) OR (mobile app)) OR (smartphone)) OR (phone app)) OR (cell phone)) AND (adapt)) OR (culturally adapt)) OR (culturally appropriate)) OR (culturally adapted)) OR (culturally responsive)) OR (culturally tailored) Filters: in the last 10 years. </w:t>
      </w:r>
    </w:p>
    <w:p w14:paraId="4081EB69" w14:textId="77777777" w:rsidR="00BF31A4" w:rsidRPr="00751D98" w:rsidRDefault="00BF31A4">
      <w:pPr>
        <w:rPr>
          <w:lang w:val="en-US"/>
        </w:rPr>
      </w:pPr>
    </w:p>
    <w:sectPr w:rsidR="00BF31A4" w:rsidRPr="00751D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ED1DF8"/>
    <w:multiLevelType w:val="hybridMultilevel"/>
    <w:tmpl w:val="9DFC580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29899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D98"/>
    <w:rsid w:val="00001702"/>
    <w:rsid w:val="000035AA"/>
    <w:rsid w:val="0001378E"/>
    <w:rsid w:val="00015D87"/>
    <w:rsid w:val="00045B87"/>
    <w:rsid w:val="000472AD"/>
    <w:rsid w:val="00052426"/>
    <w:rsid w:val="000710C5"/>
    <w:rsid w:val="00072005"/>
    <w:rsid w:val="00074757"/>
    <w:rsid w:val="000B387A"/>
    <w:rsid w:val="000C5AD5"/>
    <w:rsid w:val="000C5D39"/>
    <w:rsid w:val="000D7D12"/>
    <w:rsid w:val="00100EAD"/>
    <w:rsid w:val="00117F41"/>
    <w:rsid w:val="001263F4"/>
    <w:rsid w:val="0013104C"/>
    <w:rsid w:val="00134B97"/>
    <w:rsid w:val="00136D3A"/>
    <w:rsid w:val="001445E8"/>
    <w:rsid w:val="001527BB"/>
    <w:rsid w:val="00153447"/>
    <w:rsid w:val="00155532"/>
    <w:rsid w:val="001700D2"/>
    <w:rsid w:val="00177E4B"/>
    <w:rsid w:val="00184721"/>
    <w:rsid w:val="00194A5B"/>
    <w:rsid w:val="001964D7"/>
    <w:rsid w:val="001A2601"/>
    <w:rsid w:val="001A4A1A"/>
    <w:rsid w:val="001A6F5E"/>
    <w:rsid w:val="001B42DD"/>
    <w:rsid w:val="001B54B2"/>
    <w:rsid w:val="001C0ACE"/>
    <w:rsid w:val="001D61A2"/>
    <w:rsid w:val="001E1295"/>
    <w:rsid w:val="001F7A20"/>
    <w:rsid w:val="002114BD"/>
    <w:rsid w:val="002178AA"/>
    <w:rsid w:val="00237BC0"/>
    <w:rsid w:val="00254487"/>
    <w:rsid w:val="00272F5A"/>
    <w:rsid w:val="00281360"/>
    <w:rsid w:val="00283376"/>
    <w:rsid w:val="00286BA3"/>
    <w:rsid w:val="002A35E8"/>
    <w:rsid w:val="002A7543"/>
    <w:rsid w:val="002B17F2"/>
    <w:rsid w:val="002C4F73"/>
    <w:rsid w:val="002C5694"/>
    <w:rsid w:val="002D0527"/>
    <w:rsid w:val="002D178F"/>
    <w:rsid w:val="002D6BEA"/>
    <w:rsid w:val="003211D0"/>
    <w:rsid w:val="00324DE0"/>
    <w:rsid w:val="00331E07"/>
    <w:rsid w:val="00340465"/>
    <w:rsid w:val="00347CEC"/>
    <w:rsid w:val="003574C4"/>
    <w:rsid w:val="003753BB"/>
    <w:rsid w:val="00380A7E"/>
    <w:rsid w:val="00383739"/>
    <w:rsid w:val="003949E2"/>
    <w:rsid w:val="003A20B0"/>
    <w:rsid w:val="003A486E"/>
    <w:rsid w:val="003B7FAF"/>
    <w:rsid w:val="003C3EAB"/>
    <w:rsid w:val="003D5897"/>
    <w:rsid w:val="003D5A26"/>
    <w:rsid w:val="003F01A5"/>
    <w:rsid w:val="003F6BDD"/>
    <w:rsid w:val="00400C0C"/>
    <w:rsid w:val="00402950"/>
    <w:rsid w:val="00405B80"/>
    <w:rsid w:val="0042091D"/>
    <w:rsid w:val="00427592"/>
    <w:rsid w:val="0043298A"/>
    <w:rsid w:val="00436058"/>
    <w:rsid w:val="00440708"/>
    <w:rsid w:val="00443F34"/>
    <w:rsid w:val="004619ED"/>
    <w:rsid w:val="0047452D"/>
    <w:rsid w:val="00474E6A"/>
    <w:rsid w:val="00474F76"/>
    <w:rsid w:val="00477FF0"/>
    <w:rsid w:val="00485370"/>
    <w:rsid w:val="004C25E0"/>
    <w:rsid w:val="00506980"/>
    <w:rsid w:val="0051044B"/>
    <w:rsid w:val="00535FEA"/>
    <w:rsid w:val="00552CEB"/>
    <w:rsid w:val="005615BD"/>
    <w:rsid w:val="00561713"/>
    <w:rsid w:val="005671EB"/>
    <w:rsid w:val="005772E7"/>
    <w:rsid w:val="00580EBC"/>
    <w:rsid w:val="00590514"/>
    <w:rsid w:val="005927FF"/>
    <w:rsid w:val="005B3FC7"/>
    <w:rsid w:val="005C61CA"/>
    <w:rsid w:val="005D44F6"/>
    <w:rsid w:val="005E41A3"/>
    <w:rsid w:val="0060733F"/>
    <w:rsid w:val="006226BE"/>
    <w:rsid w:val="00622C9C"/>
    <w:rsid w:val="00644A10"/>
    <w:rsid w:val="00646DA3"/>
    <w:rsid w:val="006516BA"/>
    <w:rsid w:val="006529AF"/>
    <w:rsid w:val="00661B17"/>
    <w:rsid w:val="0066315C"/>
    <w:rsid w:val="006754DD"/>
    <w:rsid w:val="006962FB"/>
    <w:rsid w:val="00696642"/>
    <w:rsid w:val="00697A2D"/>
    <w:rsid w:val="006A1A78"/>
    <w:rsid w:val="006B13C4"/>
    <w:rsid w:val="006C3D3D"/>
    <w:rsid w:val="006D39E2"/>
    <w:rsid w:val="006D5841"/>
    <w:rsid w:val="006F64B2"/>
    <w:rsid w:val="00714A45"/>
    <w:rsid w:val="00717AA6"/>
    <w:rsid w:val="007325EC"/>
    <w:rsid w:val="0074433E"/>
    <w:rsid w:val="007461B7"/>
    <w:rsid w:val="007470D3"/>
    <w:rsid w:val="00751D98"/>
    <w:rsid w:val="00753008"/>
    <w:rsid w:val="00755704"/>
    <w:rsid w:val="00756FFF"/>
    <w:rsid w:val="00777CF0"/>
    <w:rsid w:val="00787358"/>
    <w:rsid w:val="00795D72"/>
    <w:rsid w:val="007A11A3"/>
    <w:rsid w:val="007B22A9"/>
    <w:rsid w:val="007D29A2"/>
    <w:rsid w:val="00806EA2"/>
    <w:rsid w:val="00834BEE"/>
    <w:rsid w:val="008408F5"/>
    <w:rsid w:val="008457D9"/>
    <w:rsid w:val="0085036E"/>
    <w:rsid w:val="00851711"/>
    <w:rsid w:val="0086476A"/>
    <w:rsid w:val="008846A6"/>
    <w:rsid w:val="0088586B"/>
    <w:rsid w:val="008A19E0"/>
    <w:rsid w:val="008A35B4"/>
    <w:rsid w:val="008A3F6B"/>
    <w:rsid w:val="008D10C3"/>
    <w:rsid w:val="008D1BF1"/>
    <w:rsid w:val="008E556C"/>
    <w:rsid w:val="009127A3"/>
    <w:rsid w:val="00912CD3"/>
    <w:rsid w:val="009174EF"/>
    <w:rsid w:val="009236B6"/>
    <w:rsid w:val="009256E6"/>
    <w:rsid w:val="00944C1B"/>
    <w:rsid w:val="0095095A"/>
    <w:rsid w:val="00951663"/>
    <w:rsid w:val="00953DD7"/>
    <w:rsid w:val="00963CCC"/>
    <w:rsid w:val="00974CB9"/>
    <w:rsid w:val="009925FD"/>
    <w:rsid w:val="009A2575"/>
    <w:rsid w:val="009A4666"/>
    <w:rsid w:val="009B30F3"/>
    <w:rsid w:val="009C7817"/>
    <w:rsid w:val="009D24CA"/>
    <w:rsid w:val="009D3DE7"/>
    <w:rsid w:val="009F1C89"/>
    <w:rsid w:val="00A157D5"/>
    <w:rsid w:val="00A320CB"/>
    <w:rsid w:val="00A35629"/>
    <w:rsid w:val="00A45A3E"/>
    <w:rsid w:val="00A45C34"/>
    <w:rsid w:val="00A4694F"/>
    <w:rsid w:val="00A54E44"/>
    <w:rsid w:val="00A92010"/>
    <w:rsid w:val="00AA01C4"/>
    <w:rsid w:val="00AB1203"/>
    <w:rsid w:val="00AD42E8"/>
    <w:rsid w:val="00B1429E"/>
    <w:rsid w:val="00B22365"/>
    <w:rsid w:val="00B25365"/>
    <w:rsid w:val="00B33CF6"/>
    <w:rsid w:val="00B35D7A"/>
    <w:rsid w:val="00B65E38"/>
    <w:rsid w:val="00B72248"/>
    <w:rsid w:val="00B771F7"/>
    <w:rsid w:val="00B835D7"/>
    <w:rsid w:val="00BD3BD8"/>
    <w:rsid w:val="00BD67DD"/>
    <w:rsid w:val="00BF0831"/>
    <w:rsid w:val="00BF31A4"/>
    <w:rsid w:val="00C05DF3"/>
    <w:rsid w:val="00C12264"/>
    <w:rsid w:val="00C24D98"/>
    <w:rsid w:val="00C35BE5"/>
    <w:rsid w:val="00C36252"/>
    <w:rsid w:val="00C36FCA"/>
    <w:rsid w:val="00C53938"/>
    <w:rsid w:val="00C55318"/>
    <w:rsid w:val="00C77433"/>
    <w:rsid w:val="00C82C70"/>
    <w:rsid w:val="00C97E80"/>
    <w:rsid w:val="00CF1571"/>
    <w:rsid w:val="00D2132E"/>
    <w:rsid w:val="00D2778F"/>
    <w:rsid w:val="00D308F2"/>
    <w:rsid w:val="00D63FA9"/>
    <w:rsid w:val="00D65F89"/>
    <w:rsid w:val="00D72C9C"/>
    <w:rsid w:val="00D72FB3"/>
    <w:rsid w:val="00D7308F"/>
    <w:rsid w:val="00D73546"/>
    <w:rsid w:val="00D75E1E"/>
    <w:rsid w:val="00D8556C"/>
    <w:rsid w:val="00D8569D"/>
    <w:rsid w:val="00DA4388"/>
    <w:rsid w:val="00DA50D6"/>
    <w:rsid w:val="00DB2D3A"/>
    <w:rsid w:val="00DC3B54"/>
    <w:rsid w:val="00DD04E9"/>
    <w:rsid w:val="00DF31BE"/>
    <w:rsid w:val="00DF6FCC"/>
    <w:rsid w:val="00DF7E87"/>
    <w:rsid w:val="00E106CD"/>
    <w:rsid w:val="00E10B0E"/>
    <w:rsid w:val="00E10D58"/>
    <w:rsid w:val="00E15C7A"/>
    <w:rsid w:val="00E208EA"/>
    <w:rsid w:val="00E222DD"/>
    <w:rsid w:val="00E37708"/>
    <w:rsid w:val="00E4037D"/>
    <w:rsid w:val="00E46D4B"/>
    <w:rsid w:val="00E838A9"/>
    <w:rsid w:val="00EB0A19"/>
    <w:rsid w:val="00ED767C"/>
    <w:rsid w:val="00EF2968"/>
    <w:rsid w:val="00F014B8"/>
    <w:rsid w:val="00F177FC"/>
    <w:rsid w:val="00F224DD"/>
    <w:rsid w:val="00F44726"/>
    <w:rsid w:val="00F53C4C"/>
    <w:rsid w:val="00F62902"/>
    <w:rsid w:val="00F80E36"/>
    <w:rsid w:val="00F8544B"/>
    <w:rsid w:val="00F8548A"/>
    <w:rsid w:val="00FB0777"/>
    <w:rsid w:val="00FC271C"/>
    <w:rsid w:val="00FD15E5"/>
    <w:rsid w:val="00FD50A8"/>
    <w:rsid w:val="00FE6548"/>
    <w:rsid w:val="00FF0A86"/>
    <w:rsid w:val="00FF1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833186"/>
  <w15:chartTrackingRefBased/>
  <w15:docId w15:val="{31CD6F60-7869-BA49-8B7A-6A005D388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D98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751D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51D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51D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51D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51D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51D9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51D9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51D9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51D9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51D9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751D9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751D9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751D9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751D98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751D9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751D98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751D9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751D98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751D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51D9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51D9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51D9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751D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51D98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751D98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51D9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51D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51D98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751D98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751D9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DON Tanya</dc:creator>
  <cp:keywords/>
  <dc:description/>
  <cp:lastModifiedBy>TANDON Tanya</cp:lastModifiedBy>
  <cp:revision>2</cp:revision>
  <cp:lastPrinted>2025-01-24T13:54:00Z</cp:lastPrinted>
  <dcterms:created xsi:type="dcterms:W3CDTF">2025-11-17T12:20:00Z</dcterms:created>
  <dcterms:modified xsi:type="dcterms:W3CDTF">2025-11-17T12:20:00Z</dcterms:modified>
</cp:coreProperties>
</file>